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FE881" w14:textId="77777777" w:rsidR="009E0243" w:rsidRDefault="00C102CD">
      <w:pPr>
        <w:rPr>
          <w:lang w:val="en-US"/>
        </w:rPr>
      </w:pPr>
      <w:r>
        <w:rPr>
          <w:lang w:val="en-US"/>
        </w:rPr>
        <w:t>Supplementary Material:</w:t>
      </w:r>
    </w:p>
    <w:p w14:paraId="7EE93E4C" w14:textId="77777777" w:rsidR="007D58ED" w:rsidRDefault="00CC2664">
      <w:pPr>
        <w:rPr>
          <w:lang w:val="en-US"/>
        </w:rPr>
      </w:pPr>
      <w:r>
        <w:rPr>
          <w:lang w:val="en-US"/>
        </w:rPr>
        <w:t>Table1: Stimulus dataset</w:t>
      </w:r>
      <w:r w:rsidR="00BF65BF">
        <w:rPr>
          <w:lang w:val="en-US"/>
        </w:rPr>
        <w:t>. For each Dutch noun, the English translation is provided.</w:t>
      </w:r>
    </w:p>
    <w:p w14:paraId="31D85115" w14:textId="27262F17" w:rsidR="009E0243" w:rsidRDefault="009E0243">
      <w:pPr>
        <w:rPr>
          <w:lang w:val="en-US"/>
        </w:rPr>
      </w:pPr>
      <w:r>
        <w:rPr>
          <w:lang w:val="en-US"/>
        </w:rPr>
        <w:br w:type="textWrapping" w:clear="all"/>
      </w:r>
      <w:bookmarkStart w:id="0" w:name="_MON_1715420552"/>
      <w:bookmarkEnd w:id="0"/>
      <w:r w:rsidR="00073BA7">
        <w:rPr>
          <w:lang w:val="en-US"/>
        </w:rPr>
        <w:object w:dxaOrig="6360" w:dyaOrig="9893" w14:anchorId="5BB76E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.2pt;height:494.25pt" o:ole="">
            <v:imagedata r:id="rId8" o:title=""/>
          </v:shape>
          <o:OLEObject Type="Embed" ProgID="Excel.Sheet.12" ShapeID="_x0000_i1025" DrawAspect="Content" ObjectID="_1716185934" r:id="rId9"/>
        </w:object>
      </w:r>
    </w:p>
    <w:p w14:paraId="39599E5E" w14:textId="28310AC9" w:rsidR="002759F2" w:rsidRPr="008E42E0" w:rsidRDefault="002759F2" w:rsidP="002759F2">
      <w:pPr>
        <w:pStyle w:val="Heading1"/>
        <w:rPr>
          <w:rFonts w:ascii="Times New Roman" w:hAnsi="Times New Roman" w:cs="Times New Roman"/>
          <w:sz w:val="22"/>
          <w:szCs w:val="22"/>
        </w:rPr>
      </w:pPr>
    </w:p>
    <w:p w14:paraId="048E8F8B" w14:textId="77777777" w:rsidR="002759F2" w:rsidRDefault="002759F2" w:rsidP="002759F2">
      <w:pPr>
        <w:rPr>
          <w:rFonts w:ascii="Times New Roman" w:hAnsi="Times New Roman" w:cs="Times New Roman"/>
          <w:lang w:val="en-GB"/>
        </w:rPr>
      </w:pPr>
    </w:p>
    <w:p w14:paraId="724512A6" w14:textId="77777777" w:rsidR="002759F2" w:rsidRDefault="002759F2" w:rsidP="002759F2">
      <w:pPr>
        <w:rPr>
          <w:rFonts w:ascii="Times New Roman" w:hAnsi="Times New Roman" w:cs="Times New Roman"/>
          <w:lang w:val="en-GB"/>
        </w:rPr>
      </w:pPr>
    </w:p>
    <w:p w14:paraId="37E1FA6D" w14:textId="77777777" w:rsidR="002759F2" w:rsidRDefault="002759F2" w:rsidP="002759F2">
      <w:pPr>
        <w:rPr>
          <w:rFonts w:ascii="Times New Roman" w:hAnsi="Times New Roman" w:cs="Times New Roman"/>
          <w:lang w:val="en-GB"/>
        </w:rPr>
      </w:pPr>
    </w:p>
    <w:p w14:paraId="073505E7" w14:textId="77777777" w:rsidR="002759F2" w:rsidRDefault="002759F2" w:rsidP="002759F2">
      <w:pPr>
        <w:rPr>
          <w:rFonts w:ascii="Times New Roman" w:hAnsi="Times New Roman" w:cs="Times New Roman"/>
          <w:lang w:val="en-GB"/>
        </w:rPr>
      </w:pPr>
    </w:p>
    <w:p w14:paraId="3E1D4521" w14:textId="73510B8D" w:rsidR="002759F2" w:rsidRPr="008E42E0" w:rsidRDefault="002759F2" w:rsidP="002759F2">
      <w:pPr>
        <w:rPr>
          <w:rFonts w:ascii="Times New Roman" w:hAnsi="Times New Roman" w:cs="Times New Roman"/>
          <w:lang w:val="en-GB"/>
        </w:rPr>
      </w:pPr>
      <w:r w:rsidRPr="008E42E0">
        <w:rPr>
          <w:rFonts w:ascii="Times New Roman" w:hAnsi="Times New Roman" w:cs="Times New Roman"/>
          <w:lang w:val="en-GB"/>
        </w:rPr>
        <w:lastRenderedPageBreak/>
        <w:t xml:space="preserve">Supplementary figure 1. Q-Q plot of the similarities derived from </w:t>
      </w:r>
      <w:proofErr w:type="spellStart"/>
      <w:r w:rsidRPr="008E42E0">
        <w:rPr>
          <w:rFonts w:ascii="Times New Roman" w:hAnsi="Times New Roman" w:cs="Times New Roman"/>
          <w:lang w:val="en-GB"/>
        </w:rPr>
        <w:t>spaCy</w:t>
      </w:r>
      <w:proofErr w:type="spellEnd"/>
      <w:r w:rsidRPr="008E42E0">
        <w:rPr>
          <w:rFonts w:ascii="Times New Roman" w:hAnsi="Times New Roman" w:cs="Times New Roman"/>
          <w:lang w:val="en-GB"/>
        </w:rPr>
        <w:t>, task-based associations and affective ratings. If the blue dots fall along the black reference line, the data comes from a normal distribution. These plots demonstrate the skewedness of the Small World of Words and affective similarities, justifying the use of Spearman correlation in the whole-brain RSA.</w:t>
      </w:r>
    </w:p>
    <w:p w14:paraId="03F1D9AF" w14:textId="77777777" w:rsidR="002759F2" w:rsidRPr="008E42E0" w:rsidRDefault="002759F2" w:rsidP="002759F2">
      <w:pPr>
        <w:rPr>
          <w:rFonts w:ascii="Times New Roman" w:hAnsi="Times New Roman" w:cs="Times New Roman"/>
          <w:lang w:val="en-GB"/>
        </w:rPr>
      </w:pPr>
      <w:r w:rsidRPr="008E42E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7038C81E" wp14:editId="4D6213EB">
            <wp:extent cx="5760720" cy="2550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F21FA" w14:textId="6607505B" w:rsidR="00C555E5" w:rsidRDefault="00C555E5">
      <w:pPr>
        <w:rPr>
          <w:lang w:val="en-US"/>
        </w:rPr>
      </w:pPr>
    </w:p>
    <w:p w14:paraId="41A29969" w14:textId="78F2D663" w:rsidR="00C555E5" w:rsidRDefault="00C555E5">
      <w:pPr>
        <w:rPr>
          <w:lang w:val="en-US"/>
        </w:rPr>
      </w:pPr>
    </w:p>
    <w:p w14:paraId="17178BDA" w14:textId="0C72EE09" w:rsidR="009A50B8" w:rsidRDefault="002759F2">
      <w:pPr>
        <w:rPr>
          <w:lang w:val="en-US"/>
        </w:rPr>
      </w:pPr>
      <w:r>
        <w:rPr>
          <w:lang w:val="en-US"/>
        </w:rPr>
        <w:br/>
      </w:r>
    </w:p>
    <w:p w14:paraId="302287D7" w14:textId="37C22244" w:rsidR="002759F2" w:rsidRDefault="002759F2">
      <w:pPr>
        <w:rPr>
          <w:lang w:val="en-US"/>
        </w:rPr>
      </w:pPr>
    </w:p>
    <w:p w14:paraId="2DA95868" w14:textId="54B14F1E" w:rsidR="002759F2" w:rsidRDefault="002759F2">
      <w:pPr>
        <w:rPr>
          <w:lang w:val="en-US"/>
        </w:rPr>
      </w:pPr>
    </w:p>
    <w:p w14:paraId="31351AB9" w14:textId="5D4F0977" w:rsidR="002759F2" w:rsidRDefault="002759F2">
      <w:pPr>
        <w:rPr>
          <w:lang w:val="en-US"/>
        </w:rPr>
      </w:pPr>
    </w:p>
    <w:p w14:paraId="3C2B0767" w14:textId="59C7C6D8" w:rsidR="002759F2" w:rsidRDefault="002759F2">
      <w:pPr>
        <w:rPr>
          <w:lang w:val="en-US"/>
        </w:rPr>
      </w:pPr>
    </w:p>
    <w:p w14:paraId="602430CC" w14:textId="6770E443" w:rsidR="002759F2" w:rsidRDefault="002759F2">
      <w:pPr>
        <w:rPr>
          <w:lang w:val="en-US"/>
        </w:rPr>
      </w:pPr>
    </w:p>
    <w:p w14:paraId="70F1DC97" w14:textId="09A88F89" w:rsidR="002759F2" w:rsidRDefault="002759F2">
      <w:pPr>
        <w:rPr>
          <w:lang w:val="en-US"/>
        </w:rPr>
      </w:pPr>
    </w:p>
    <w:p w14:paraId="229725DB" w14:textId="1B94070C" w:rsidR="002759F2" w:rsidRDefault="002759F2">
      <w:pPr>
        <w:rPr>
          <w:lang w:val="en-US"/>
        </w:rPr>
      </w:pPr>
    </w:p>
    <w:p w14:paraId="18DF0B96" w14:textId="3FCC441F" w:rsidR="002759F2" w:rsidRDefault="002759F2">
      <w:pPr>
        <w:rPr>
          <w:lang w:val="en-US"/>
        </w:rPr>
      </w:pPr>
    </w:p>
    <w:p w14:paraId="1A5E2FCE" w14:textId="2A5CC3CF" w:rsidR="002759F2" w:rsidRDefault="002759F2">
      <w:pPr>
        <w:rPr>
          <w:lang w:val="en-US"/>
        </w:rPr>
      </w:pPr>
    </w:p>
    <w:p w14:paraId="43D0AB19" w14:textId="3740C230" w:rsidR="002759F2" w:rsidRDefault="002759F2">
      <w:pPr>
        <w:rPr>
          <w:lang w:val="en-US"/>
        </w:rPr>
      </w:pPr>
    </w:p>
    <w:p w14:paraId="4A6678B0" w14:textId="5830DC31" w:rsidR="002759F2" w:rsidRDefault="002759F2">
      <w:pPr>
        <w:rPr>
          <w:lang w:val="en-US"/>
        </w:rPr>
      </w:pPr>
    </w:p>
    <w:p w14:paraId="657C1EFD" w14:textId="77777777" w:rsidR="002759F2" w:rsidRDefault="002759F2">
      <w:pPr>
        <w:rPr>
          <w:lang w:val="en-US"/>
        </w:rPr>
      </w:pPr>
    </w:p>
    <w:p w14:paraId="7248B7C5" w14:textId="6ABEF215" w:rsidR="009A50B8" w:rsidRDefault="009A50B8">
      <w:pPr>
        <w:rPr>
          <w:lang w:val="en-US"/>
        </w:rPr>
      </w:pPr>
    </w:p>
    <w:p w14:paraId="3A59F0A9" w14:textId="277265DA" w:rsidR="009A50B8" w:rsidRDefault="009A50B8">
      <w:pPr>
        <w:rPr>
          <w:lang w:val="en-US"/>
        </w:rPr>
      </w:pPr>
    </w:p>
    <w:p w14:paraId="5B7B6E64" w14:textId="77777777" w:rsidR="00C555E5" w:rsidRDefault="00C555E5">
      <w:pPr>
        <w:rPr>
          <w:lang w:val="en-US"/>
        </w:rPr>
      </w:pPr>
    </w:p>
    <w:tbl>
      <w:tblPr>
        <w:tblStyle w:val="GridTable3"/>
        <w:tblpPr w:leftFromText="170" w:rightFromText="170" w:vertAnchor="text" w:horzAnchor="margin" w:tblpX="-5" w:tblpY="102"/>
        <w:tblW w:w="5959" w:type="dxa"/>
        <w:tblLook w:val="0620" w:firstRow="1" w:lastRow="0" w:firstColumn="0" w:lastColumn="0" w:noHBand="1" w:noVBand="1"/>
      </w:tblPr>
      <w:tblGrid>
        <w:gridCol w:w="1038"/>
        <w:gridCol w:w="667"/>
        <w:gridCol w:w="1304"/>
        <w:gridCol w:w="583"/>
        <w:gridCol w:w="718"/>
        <w:gridCol w:w="670"/>
        <w:gridCol w:w="979"/>
      </w:tblGrid>
      <w:tr w:rsidR="00C555E5" w:rsidRPr="00562998" w14:paraId="5B3D0AD7" w14:textId="77777777" w:rsidTr="00466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959" w:type="dxa"/>
            <w:gridSpan w:val="7"/>
            <w:tcBorders>
              <w:bottom w:val="single" w:sz="4" w:space="0" w:color="auto"/>
            </w:tcBorders>
          </w:tcPr>
          <w:p w14:paraId="79824769" w14:textId="0E5750C8" w:rsidR="00C555E5" w:rsidRDefault="00C555E5" w:rsidP="00B20F8D">
            <w:pPr>
              <w:jc w:val="both"/>
              <w:rPr>
                <w:rStyle w:val="SubtleReference"/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mallCaps/>
                <w:sz w:val="22"/>
                <w:szCs w:val="22"/>
                <w:lang w:val="en-GB"/>
              </w:rPr>
              <w:lastRenderedPageBreak/>
              <w:t>Table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0B36ED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|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GB"/>
              </w:rPr>
              <w:t xml:space="preserve"> 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Results of the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</w:t>
            </w:r>
            <w:r w:rsidRPr="00C555E5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arc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</w:t>
            </w:r>
            <w:r w:rsidRPr="00C555E5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light </w:t>
            </w:r>
            <w:r w:rsidR="00592B37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hole-brain 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Representational Similarity Analysis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r </w:t>
            </w:r>
            <w:r w:rsid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-occurrence-based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similarities (</w:t>
            </w:r>
            <w:proofErr w:type="spellStart"/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paCy</w:t>
            </w:r>
            <w:proofErr w:type="spellEnd"/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) </w:t>
            </w:r>
            <w:r w:rsid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cted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for </w:t>
            </w:r>
            <w:r w:rsid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A) 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honological distance, </w:t>
            </w:r>
            <w:r w:rsid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B) 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ighbourhood density,</w:t>
            </w:r>
            <w:r w:rsid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C)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taxonomy-based and </w:t>
            </w:r>
            <w:r w:rsid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D) 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periential-strength similarity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.  </w:t>
            </w:r>
            <w:r w:rsidRPr="008E42E0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S</w:t>
            </w:r>
            <w:proofErr w:type="spellStart"/>
            <w:r w:rsidRPr="008E42E0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earman</w:t>
            </w:r>
            <w:proofErr w:type="spellEnd"/>
            <w:r w:rsidRPr="008E42E0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correlation was used for all analyses.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E42E0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Significance was set at a whole-brain FWE-corrected threshold of p &lt; 0.05 (with uncorrected </w:t>
            </w:r>
            <w:proofErr w:type="spellStart"/>
            <w:r w:rsidRPr="008E42E0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oxelwise</w:t>
            </w:r>
            <w:proofErr w:type="spellEnd"/>
            <w:r w:rsidRPr="008E42E0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p &lt; 0.001). Size: cluster size in number of voxels. FWE p: FWE-corrected p-value at the cluster-level.</w:t>
            </w:r>
          </w:p>
          <w:p w14:paraId="708FE47A" w14:textId="75D6D15E" w:rsidR="00562998" w:rsidRPr="00562998" w:rsidRDefault="00562998" w:rsidP="00B20F8D">
            <w:pPr>
              <w:jc w:val="both"/>
              <w:rPr>
                <w:rStyle w:val="SubtleReference"/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562998">
              <w:rPr>
                <w:rStyle w:val="SubtleReference"/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Abbreviations:</w:t>
            </w:r>
            <w:r w:rsidRPr="00562998">
              <w:rPr>
                <w:rStyle w:val="SubtleReference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STS: Superior Temporal Sulcus.</w:t>
            </w:r>
          </w:p>
        </w:tc>
      </w:tr>
      <w:tr w:rsidR="00C555E5" w:rsidRPr="000B36ED" w14:paraId="53F221C2" w14:textId="77777777" w:rsidTr="00741D98">
        <w:trPr>
          <w:trHeight w:val="172"/>
        </w:trPr>
        <w:tc>
          <w:tcPr>
            <w:tcW w:w="5959" w:type="dxa"/>
            <w:gridSpan w:val="7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4FD5B0F2" w14:textId="1106F992" w:rsidR="00C555E5" w:rsidRPr="008E42E0" w:rsidRDefault="00210D89" w:rsidP="00C6665E">
            <w:pPr>
              <w:spacing w:before="80" w:after="80"/>
              <w:jc w:val="center"/>
              <w:rPr>
                <w:rStyle w:val="Subtle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(A) Searchlight </w:t>
            </w:r>
            <w:r w:rsidR="00C555E5"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RSA results for co-occurrence-based similarities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corrected for phonological distance</w:t>
            </w:r>
          </w:p>
        </w:tc>
      </w:tr>
      <w:tr w:rsidR="00381792" w:rsidRPr="008E42E0" w14:paraId="052F87EA" w14:textId="77777777" w:rsidTr="006579BF">
        <w:trPr>
          <w:trHeight w:val="270"/>
        </w:trPr>
        <w:tc>
          <w:tcPr>
            <w:tcW w:w="103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0B05F442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66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7E784736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6750EE82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26DACFDD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47D30339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381792" w:rsidRPr="008E42E0" w14:paraId="70BDD562" w14:textId="77777777" w:rsidTr="006579BF">
        <w:trPr>
          <w:trHeight w:val="554"/>
        </w:trPr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C632" w14:textId="35E49037" w:rsidR="00381792" w:rsidRPr="00934A04" w:rsidRDefault="00381792" w:rsidP="000B4E4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34A04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L posterior </w:t>
            </w:r>
            <w:r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</w:t>
            </w:r>
            <w:r>
              <w:rPr>
                <w:rFonts w:ascii="Times New Roman" w:hAnsi="Times New Roman" w:cs="Times New Roman"/>
                <w:lang w:val="it-IT"/>
              </w:rPr>
              <w:t>T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929C1" w14:textId="30A0A814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33B6CB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84FF5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20250C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A1C4B" w14:textId="73B2AF0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51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28B7B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381792" w:rsidRPr="008E42E0" w14:paraId="707A95C8" w14:textId="77777777" w:rsidTr="006579BF">
        <w:trPr>
          <w:trHeight w:val="554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F96D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0A8EF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DA699" w14:textId="5B6F2314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2A41" w14:textId="5C0B36C3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ABE08" w14:textId="18DA6BC1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8F826" w14:textId="55E6CEAD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5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E8F4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81792" w:rsidRPr="008E42E0" w14:paraId="03C80552" w14:textId="77777777" w:rsidTr="006579BF">
        <w:trPr>
          <w:trHeight w:val="555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FBE4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C1266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3AB236" w14:textId="73C4A09A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3B5AE" w14:textId="56766E3D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DBBE9" w14:textId="1A17A9D1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EC277" w14:textId="337DA0F3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1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BF84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81792" w:rsidRPr="008E42E0" w14:paraId="449CCB20" w14:textId="77777777" w:rsidTr="006579BF">
        <w:trPr>
          <w:trHeight w:val="554"/>
        </w:trPr>
        <w:tc>
          <w:tcPr>
            <w:tcW w:w="1038" w:type="dxa"/>
            <w:vMerge w:val="restart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2B80D084" w14:textId="130D4F76" w:rsidR="00381792" w:rsidRPr="00934A04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34A04">
              <w:rPr>
                <w:rFonts w:ascii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R posterio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it-IT"/>
              </w:rPr>
              <w:t>ST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CC1480" w14:textId="09C5ACFC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7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B1CFC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3C902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34D49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8B127" w14:textId="0BDEDDC0" w:rsidR="00381792" w:rsidRPr="008E42E0" w:rsidRDefault="00FF1AB6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20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CFE58AC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381792" w:rsidRPr="008E42E0" w14:paraId="7E536D53" w14:textId="77777777" w:rsidTr="006579BF">
        <w:trPr>
          <w:trHeight w:val="554"/>
        </w:trPr>
        <w:tc>
          <w:tcPr>
            <w:tcW w:w="1038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4E296237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9BEC9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8E097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CC3D8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1F7C8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B83FB" w14:textId="599C80B5" w:rsidR="00381792" w:rsidRPr="008E42E0" w:rsidRDefault="00FF1AB6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19</w:t>
            </w: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07FFE07A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81792" w:rsidRPr="008E42E0" w14:paraId="5905EE45" w14:textId="77777777" w:rsidTr="006579BF">
        <w:trPr>
          <w:trHeight w:val="555"/>
        </w:trPr>
        <w:tc>
          <w:tcPr>
            <w:tcW w:w="1038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61961484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9E0676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6AB609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D63097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2E8F8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0634F" w14:textId="279DE9B9" w:rsidR="00381792" w:rsidRPr="008E42E0" w:rsidRDefault="00FF1AB6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13</w:t>
            </w: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8C1AC91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555E5" w:rsidRPr="000B36ED" w14:paraId="4091F07B" w14:textId="77777777" w:rsidTr="00AC5E06">
        <w:trPr>
          <w:trHeight w:val="433"/>
        </w:trPr>
        <w:tc>
          <w:tcPr>
            <w:tcW w:w="5959" w:type="dxa"/>
            <w:gridSpan w:val="7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5392C4BA" w14:textId="500703D2" w:rsidR="00C555E5" w:rsidRPr="008E42E0" w:rsidRDefault="0003020A" w:rsidP="0003020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(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lang w:val="en-GB"/>
              </w:rPr>
              <w:t xml:space="preserve">B)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Searchlight 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RSA results for co-occurrence-based similarities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corrected for nei</w:t>
            </w:r>
            <w:r w:rsidR="000064CF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gh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bour</w:t>
            </w:r>
            <w:r w:rsidR="000064CF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hood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 density</w:t>
            </w:r>
          </w:p>
        </w:tc>
      </w:tr>
      <w:tr w:rsidR="0003020A" w:rsidRPr="000B36ED" w14:paraId="5951FD4C" w14:textId="77777777" w:rsidTr="00AC5E06">
        <w:trPr>
          <w:trHeight w:val="112"/>
        </w:trPr>
        <w:tc>
          <w:tcPr>
            <w:tcW w:w="5959" w:type="dxa"/>
            <w:gridSpan w:val="7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781BB093" w14:textId="77777777" w:rsidR="0003020A" w:rsidRDefault="0003020A" w:rsidP="00C6665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</w:tr>
      <w:tr w:rsidR="00381792" w:rsidRPr="008E42E0" w14:paraId="392EC004" w14:textId="77777777" w:rsidTr="006579BF">
        <w:trPr>
          <w:trHeight w:val="329"/>
        </w:trPr>
        <w:tc>
          <w:tcPr>
            <w:tcW w:w="1038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39C38184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66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1C4C6ED6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3B44BEF7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575EDE8C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44D84DD5" w14:textId="77777777" w:rsidR="00381792" w:rsidRPr="008E42E0" w:rsidRDefault="00381792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ED65CD" w:rsidRPr="008E42E0" w14:paraId="742C0B51" w14:textId="77777777" w:rsidTr="006579BF">
        <w:trPr>
          <w:trHeight w:val="555"/>
        </w:trPr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938E9" w14:textId="53AFDDBD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ft posterior ST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92C39" w14:textId="2B6A13FC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023790" w14:textId="4130EB74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5345" w14:textId="2C2325D7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9749A" w14:textId="5E86C087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FB1F6C" w14:textId="18C56C89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37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010AA" w14:textId="6D44C8FB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ED65CD" w:rsidRPr="008E42E0" w14:paraId="3D896B4C" w14:textId="77777777" w:rsidTr="006579BF">
        <w:trPr>
          <w:trHeight w:val="555"/>
        </w:trPr>
        <w:tc>
          <w:tcPr>
            <w:tcW w:w="10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01532" w14:textId="77777777" w:rsidR="00ED65CD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9C85F" w14:textId="77777777" w:rsidR="00ED65CD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F8E0F9" w14:textId="6029EA71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643C" w14:textId="4150A353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118FC" w14:textId="23B6CCBD" w:rsidR="00ED65CD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81E17" w14:textId="4A904D74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71</w:t>
            </w: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72814" w14:textId="77777777" w:rsidR="00ED65CD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ED65CD" w:rsidRPr="008E42E0" w14:paraId="0188D25F" w14:textId="77777777" w:rsidTr="006579BF">
        <w:trPr>
          <w:trHeight w:val="555"/>
        </w:trPr>
        <w:tc>
          <w:tcPr>
            <w:tcW w:w="1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A029F" w14:textId="77777777" w:rsidR="00ED65CD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35925" w14:textId="77777777" w:rsidR="00ED65CD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F8994" w14:textId="33E3C895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DC1E3" w14:textId="4D951A61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41A79" w14:textId="6C596B02" w:rsidR="00ED65CD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87B49" w14:textId="6B9717C4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48</w:t>
            </w: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E6580" w14:textId="77777777" w:rsidR="00ED65CD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ED65CD" w:rsidRPr="008E42E0" w14:paraId="22B2F591" w14:textId="77777777" w:rsidTr="006579BF">
        <w:trPr>
          <w:trHeight w:val="555"/>
        </w:trPr>
        <w:tc>
          <w:tcPr>
            <w:tcW w:w="1038" w:type="dxa"/>
            <w:vMerge w:val="restart"/>
            <w:tcBorders>
              <w:top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8BB2027" w14:textId="2C084243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ght posterior ST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CD7095" w14:textId="0CFC0DE3" w:rsidR="00ED65CD" w:rsidRPr="008E42E0" w:rsidRDefault="00ED65CD" w:rsidP="001C4E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64B3A2" w14:textId="0D1C0644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C2DD6" w14:textId="29F3149B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873871" w14:textId="6D6A49C2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28D2EC1" w14:textId="5681082C" w:rsidR="00ED65CD" w:rsidRPr="008E42E0" w:rsidRDefault="00ED65CD" w:rsidP="00ED65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29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6EA39A9" w14:textId="5A3BF9FA" w:rsidR="00ED65CD" w:rsidRPr="008E42E0" w:rsidRDefault="00ED65CD" w:rsidP="001C4E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ED65CD" w:rsidRPr="008E42E0" w14:paraId="7BCBD852" w14:textId="77777777" w:rsidTr="006579BF">
        <w:trPr>
          <w:trHeight w:val="555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2CD6345" w14:textId="77777777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661219" w14:textId="28FACD4C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14697" w14:textId="0EF265DB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8DCBEC" w14:textId="0B45EA8F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D4F7FF" w14:textId="1444150B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03AD49E" w14:textId="33A68A54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2</w:t>
            </w:r>
          </w:p>
        </w:tc>
        <w:tc>
          <w:tcPr>
            <w:tcW w:w="979" w:type="dxa"/>
            <w:vMerge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FB8936" w14:textId="1EC9D2C9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ED65CD" w:rsidRPr="008E42E0" w14:paraId="038A807A" w14:textId="77777777" w:rsidTr="006579BF">
        <w:trPr>
          <w:trHeight w:val="555"/>
        </w:trPr>
        <w:tc>
          <w:tcPr>
            <w:tcW w:w="1038" w:type="dxa"/>
            <w:vMerge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77EEF98" w14:textId="77777777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BBA624C" w14:textId="77777777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9F3C5" w14:textId="67FF6B72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9B7A3" w14:textId="1ED89EE1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6D7B5" w14:textId="6A39C6DA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FE1F62" w14:textId="43D9D3C8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6</w:t>
            </w:r>
          </w:p>
        </w:tc>
        <w:tc>
          <w:tcPr>
            <w:tcW w:w="979" w:type="dxa"/>
            <w:vMerge/>
            <w:tcBorders>
              <w:left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3406CA45" w14:textId="77777777" w:rsidR="00ED65CD" w:rsidRPr="008E42E0" w:rsidRDefault="00ED65CD" w:rsidP="00C6665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30EE4" w:rsidRPr="000B36ED" w14:paraId="00B5FD57" w14:textId="77777777" w:rsidTr="00741D98">
        <w:trPr>
          <w:trHeight w:val="717"/>
        </w:trPr>
        <w:tc>
          <w:tcPr>
            <w:tcW w:w="5959" w:type="dxa"/>
            <w:gridSpan w:val="7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B6C318E" w14:textId="2C7A0A8F" w:rsidR="00730EE4" w:rsidRPr="008E42E0" w:rsidRDefault="000064CF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064CF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>(C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 xml:space="preserve">)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Searchlight 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RSA results for co-occurrence-based similarities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corrected for taxonomy-based similarity (WordNet)</w:t>
            </w:r>
          </w:p>
        </w:tc>
      </w:tr>
      <w:tr w:rsidR="00381792" w:rsidRPr="008E42E0" w14:paraId="0502A338" w14:textId="77777777" w:rsidTr="006579BF">
        <w:trPr>
          <w:trHeight w:val="400"/>
        </w:trPr>
        <w:tc>
          <w:tcPr>
            <w:tcW w:w="1038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60C4A3AF" w14:textId="77777777" w:rsidR="00381792" w:rsidRPr="008E42E0" w:rsidRDefault="00381792" w:rsidP="00730E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72C84970" w14:textId="77777777" w:rsidR="00381792" w:rsidRPr="008E42E0" w:rsidRDefault="00381792" w:rsidP="00730E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08B64354" w14:textId="77777777" w:rsidR="00381792" w:rsidRPr="008E42E0" w:rsidRDefault="00381792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5341A7E2" w14:textId="77777777" w:rsidR="00381792" w:rsidRPr="008E42E0" w:rsidRDefault="00381792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5D07883E" w14:textId="77777777" w:rsidR="00381792" w:rsidRPr="008E42E0" w:rsidRDefault="00381792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B2366E" w:rsidRPr="008E42E0" w14:paraId="037627A3" w14:textId="77777777" w:rsidTr="006579BF">
        <w:trPr>
          <w:trHeight w:val="400"/>
        </w:trPr>
        <w:tc>
          <w:tcPr>
            <w:tcW w:w="1038" w:type="dxa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75AFFB12" w14:textId="77777777" w:rsidR="00B2366E" w:rsidRPr="008E42E0" w:rsidRDefault="00B2366E" w:rsidP="00730E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7B3FD274" w14:textId="77777777" w:rsidR="00B2366E" w:rsidRPr="008E42E0" w:rsidRDefault="00B2366E" w:rsidP="00730E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5A79A227" w14:textId="77777777" w:rsidR="00B2366E" w:rsidRPr="008E42E0" w:rsidRDefault="00B2366E" w:rsidP="00730E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14:paraId="074E8F4F" w14:textId="77777777" w:rsidR="00B2366E" w:rsidRPr="008E42E0" w:rsidRDefault="00B2366E" w:rsidP="00730E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6BDC74B5" w14:textId="77777777" w:rsidR="00B2366E" w:rsidRPr="008E42E0" w:rsidRDefault="00B2366E" w:rsidP="00730E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81792" w:rsidRPr="008E42E0" w14:paraId="5F51B316" w14:textId="77777777" w:rsidTr="006579BF">
        <w:trPr>
          <w:trHeight w:val="555"/>
        </w:trPr>
        <w:tc>
          <w:tcPr>
            <w:tcW w:w="1038" w:type="dxa"/>
            <w:vMerge w:val="restar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3C5603" w14:textId="39064441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eft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terior</w:t>
            </w: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Pr="000064C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S</w:t>
            </w:r>
          </w:p>
        </w:tc>
        <w:tc>
          <w:tcPr>
            <w:tcW w:w="667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BC938C" w14:textId="668DC636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9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752F42" w14:textId="69D13F4B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E92C" w14:textId="1CE7778A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D7E992" w14:textId="5A77C5F2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283C6F" w14:textId="73A65D25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4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51164B40" w14:textId="52143BBE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381792" w:rsidRPr="008E42E0" w14:paraId="036A54D1" w14:textId="77777777" w:rsidTr="006579BF">
        <w:trPr>
          <w:trHeight w:val="555"/>
        </w:trPr>
        <w:tc>
          <w:tcPr>
            <w:tcW w:w="1038" w:type="dxa"/>
            <w:vMerge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C502EDA" w14:textId="77777777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225590" w14:textId="77777777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392C29" w14:textId="00A27460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F93D" w14:textId="0B16EB30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E9528D" w14:textId="5C37C8BD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10F0AB" w14:textId="088B606B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61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1C83B2AD" w14:textId="77777777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381792" w:rsidRPr="008E42E0" w14:paraId="7C2AB9D5" w14:textId="77777777" w:rsidTr="006579BF">
        <w:trPr>
          <w:trHeight w:val="555"/>
        </w:trPr>
        <w:tc>
          <w:tcPr>
            <w:tcW w:w="1038" w:type="dxa"/>
            <w:vMerge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4491B9" w14:textId="77777777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9717BC" w14:textId="77777777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6639B" w14:textId="6CCBDF70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8291F" w14:textId="2C43A426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4AE4EBF" w14:textId="600F96C4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</w:t>
            </w:r>
          </w:p>
        </w:tc>
        <w:tc>
          <w:tcPr>
            <w:tcW w:w="6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E0FCFF9" w14:textId="551B676E" w:rsidR="00381792" w:rsidRPr="008E42E0" w:rsidRDefault="00FF1AB6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43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79423651" w14:textId="77777777" w:rsidR="00381792" w:rsidRPr="008E42E0" w:rsidRDefault="00381792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41D98" w:rsidRPr="008E42E0" w14:paraId="67C2F991" w14:textId="77777777" w:rsidTr="006579BF">
        <w:trPr>
          <w:trHeight w:val="555"/>
        </w:trPr>
        <w:tc>
          <w:tcPr>
            <w:tcW w:w="1038" w:type="dxa"/>
            <w:vMerge w:val="restart"/>
            <w:tcBorders>
              <w:top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DCF05EB" w14:textId="0526AC2E" w:rsidR="00741D98" w:rsidRDefault="00741D98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ight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terior STS</w:t>
            </w: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A22D28C" w14:textId="77777777" w:rsidR="00741D98" w:rsidRDefault="00741D98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4F43E52" w14:textId="77777777" w:rsidR="00741D98" w:rsidRDefault="00741D98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E281CB0" w14:textId="562B6015" w:rsidR="00741D98" w:rsidRPr="008E42E0" w:rsidRDefault="00741D98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 w:val="restart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D3C26" w14:textId="5E895915" w:rsidR="00741D98" w:rsidRDefault="00741D98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8</w:t>
            </w:r>
          </w:p>
          <w:p w14:paraId="33E14C9A" w14:textId="11CD9983" w:rsidR="00741D98" w:rsidRPr="008E42E0" w:rsidRDefault="00741D98" w:rsidP="000302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44806B" w14:textId="2FAF6164" w:rsidR="00741D98" w:rsidRPr="008E42E0" w:rsidRDefault="00741D98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FF65DC" w14:textId="64357BE3" w:rsidR="00741D98" w:rsidRPr="008E42E0" w:rsidRDefault="00741D98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36C5B" w14:textId="30ACE926" w:rsidR="00741D98" w:rsidRPr="008E42E0" w:rsidRDefault="00741D98" w:rsidP="000064C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0CB2E" w14:textId="581E1D28" w:rsidR="00741D98" w:rsidRPr="008E42E0" w:rsidRDefault="00741D98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2EBE5" w14:textId="34C2B3D7" w:rsidR="00741D98" w:rsidRDefault="00741D98" w:rsidP="0003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  <w:p w14:paraId="48AE74C8" w14:textId="14ECF9EC" w:rsidR="00741D98" w:rsidRPr="008E42E0" w:rsidRDefault="00741D98" w:rsidP="00741D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41D98" w:rsidRPr="008E42E0" w14:paraId="7321ABF5" w14:textId="77777777" w:rsidTr="006579BF">
        <w:trPr>
          <w:trHeight w:val="560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DED1282" w14:textId="77777777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BCF1B" w14:textId="77777777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751C65" w14:textId="58F29B70" w:rsidR="00741D98" w:rsidRPr="008E42E0" w:rsidRDefault="00741D98" w:rsidP="00C178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CF2382" w14:textId="578FD200" w:rsidR="00741D98" w:rsidRPr="008E42E0" w:rsidRDefault="00741D98" w:rsidP="000064C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223BD" w14:textId="73909A70" w:rsidR="00741D98" w:rsidRPr="008E42E0" w:rsidRDefault="00741D98" w:rsidP="000064C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7210FB" w14:textId="47F9FD5F" w:rsidR="00741D98" w:rsidRPr="008E42E0" w:rsidRDefault="00741D98" w:rsidP="000064C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79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07FC0" w14:textId="14402809" w:rsidR="00741D98" w:rsidRPr="008E42E0" w:rsidRDefault="00741D98" w:rsidP="002564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F1AB6" w:rsidRPr="008E42E0" w14:paraId="0BAA88FE" w14:textId="77777777" w:rsidTr="006579BF">
        <w:trPr>
          <w:trHeight w:val="555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CED395" w14:textId="77777777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7E574" w14:textId="77777777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4A6364" w14:textId="619F063E" w:rsidR="00741D98" w:rsidRPr="008E42E0" w:rsidRDefault="00741D98" w:rsidP="006579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D3BB69" w14:textId="77777777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97AF1" w14:textId="3B9C3F03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E5A8D" w14:textId="7BA17F10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93</w:t>
            </w:r>
          </w:p>
        </w:tc>
        <w:tc>
          <w:tcPr>
            <w:tcW w:w="979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49563" w14:textId="4AA69632" w:rsidR="00741D98" w:rsidRPr="008E42E0" w:rsidRDefault="00741D98" w:rsidP="00730E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579BF" w:rsidRPr="000B36ED" w14:paraId="79BC03C9" w14:textId="77777777" w:rsidTr="006579BF">
        <w:trPr>
          <w:trHeight w:val="555"/>
        </w:trPr>
        <w:tc>
          <w:tcPr>
            <w:tcW w:w="5959" w:type="dxa"/>
            <w:gridSpan w:val="7"/>
            <w:shd w:val="clear" w:color="auto" w:fill="808080" w:themeFill="background1" w:themeFillShade="80"/>
            <w:vAlign w:val="center"/>
          </w:tcPr>
          <w:p w14:paraId="7C559181" w14:textId="589ADE6A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 xml:space="preserve">(D) </w:t>
            </w:r>
            <w:r w:rsidRPr="00C178AD"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 xml:space="preserve">Searchlight RSA results for </w:t>
            </w:r>
            <w:r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>co-occurrence</w:t>
            </w:r>
            <w:r w:rsidRPr="00AC5E06"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 xml:space="preserve"> similarities </w:t>
            </w:r>
            <w:r w:rsidRPr="00C178AD"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 xml:space="preserve">corrected for </w:t>
            </w:r>
            <w:r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>experiential-strength</w:t>
            </w:r>
            <w:r w:rsidRPr="00C178AD"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 xml:space="preserve"> similarity (</w:t>
            </w:r>
            <w:r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>Lancaster</w:t>
            </w:r>
            <w:r w:rsidRPr="00C178AD">
              <w:rPr>
                <w:rStyle w:val="SubtleReference"/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  <w:t>)</w:t>
            </w:r>
          </w:p>
        </w:tc>
      </w:tr>
      <w:tr w:rsidR="006579BF" w:rsidRPr="006579BF" w14:paraId="7A6E25E3" w14:textId="77777777" w:rsidTr="006579BF">
        <w:trPr>
          <w:trHeight w:val="555"/>
        </w:trPr>
        <w:tc>
          <w:tcPr>
            <w:tcW w:w="1038" w:type="dxa"/>
            <w:tcBorders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FD7FABC" w14:textId="2FA451A2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667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BAE0F9" w14:textId="4DDC7124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4C437" w14:textId="229C625F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D81DD0" w14:textId="0195B8AF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</w:t>
            </w:r>
            <w:r w:rsidRPr="006579B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C985E" w14:textId="7A2B776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6579BF" w:rsidRPr="006579BF" w14:paraId="07A26603" w14:textId="77777777" w:rsidTr="006579BF">
        <w:trPr>
          <w:trHeight w:val="555"/>
        </w:trPr>
        <w:tc>
          <w:tcPr>
            <w:tcW w:w="1038" w:type="dxa"/>
            <w:vMerge w:val="restart"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6E531C5" w14:textId="74C05E94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Lef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osterior STS</w:t>
            </w:r>
          </w:p>
        </w:tc>
        <w:tc>
          <w:tcPr>
            <w:tcW w:w="667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30931" w14:textId="5A2EE91F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4603C" w14:textId="343C4CB7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CC9EB" w14:textId="0857CE05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B1A67" w14:textId="2B873883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0E00D" w14:textId="283B1DF8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78</w:t>
            </w:r>
          </w:p>
        </w:tc>
        <w:tc>
          <w:tcPr>
            <w:tcW w:w="979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100526" w14:textId="4FD79C3B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.015</w:t>
            </w:r>
          </w:p>
        </w:tc>
      </w:tr>
      <w:tr w:rsidR="006579BF" w:rsidRPr="006579BF" w14:paraId="1E6CBA1F" w14:textId="77777777" w:rsidTr="006579BF">
        <w:trPr>
          <w:trHeight w:val="555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FF3450A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AC8632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505DB" w14:textId="7D8FB0E2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E664C" w14:textId="0C81D041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72CE1" w14:textId="6B1F14B8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18137" w14:textId="7EF97900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16</w:t>
            </w:r>
          </w:p>
        </w:tc>
        <w:tc>
          <w:tcPr>
            <w:tcW w:w="979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D6EDC7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579BF" w:rsidRPr="006579BF" w14:paraId="3BD3D78B" w14:textId="77777777" w:rsidTr="006579BF">
        <w:trPr>
          <w:trHeight w:val="555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27FA23D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7FF2D3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935B60" w14:textId="226ABF25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2539BB" w14:textId="7433C249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49C32" w14:textId="00B14E2E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88D4CD" w14:textId="43A3E0E6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87</w:t>
            </w:r>
          </w:p>
        </w:tc>
        <w:tc>
          <w:tcPr>
            <w:tcW w:w="979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587D82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579BF" w:rsidRPr="006579BF" w14:paraId="17E3D77E" w14:textId="77777777" w:rsidTr="006579BF">
        <w:trPr>
          <w:trHeight w:val="555"/>
        </w:trPr>
        <w:tc>
          <w:tcPr>
            <w:tcW w:w="1038" w:type="dxa"/>
            <w:vMerge w:val="restart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150ACD1" w14:textId="4FB2EC78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igh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osterior STS</w:t>
            </w:r>
          </w:p>
        </w:tc>
        <w:tc>
          <w:tcPr>
            <w:tcW w:w="667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2BDA5" w14:textId="2C1A7828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32361D" w14:textId="6241BF8F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2C1D6" w14:textId="0F5EC085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E31DA3" w14:textId="410C738D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4C976" w14:textId="15B9BBC5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91</w:t>
            </w:r>
          </w:p>
        </w:tc>
        <w:tc>
          <w:tcPr>
            <w:tcW w:w="979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18623" w14:textId="3F599C59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6579BF" w:rsidRPr="006579BF" w14:paraId="48839671" w14:textId="77777777" w:rsidTr="006579BF">
        <w:trPr>
          <w:trHeight w:val="555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173A6E6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6B559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7F179" w14:textId="11653C5A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77623" w14:textId="73C8FC9E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C0BFC" w14:textId="009034E2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7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49245" w14:textId="374982C4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7</w:t>
            </w:r>
          </w:p>
        </w:tc>
        <w:tc>
          <w:tcPr>
            <w:tcW w:w="979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C4518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579BF" w:rsidRPr="006579BF" w14:paraId="7DAB3ACD" w14:textId="77777777" w:rsidTr="006579BF">
        <w:trPr>
          <w:trHeight w:val="555"/>
        </w:trPr>
        <w:tc>
          <w:tcPr>
            <w:tcW w:w="1038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A21DFB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4E9B2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61E64" w14:textId="1A2A69AE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A8BC2B" w14:textId="6824FA4C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478F4C" w14:textId="6DA31763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5109A4" w14:textId="24C532BE" w:rsidR="006579BF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4</w:t>
            </w:r>
          </w:p>
        </w:tc>
        <w:tc>
          <w:tcPr>
            <w:tcW w:w="979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EB8070" w14:textId="77777777" w:rsidR="006579BF" w:rsidRPr="008E42E0" w:rsidRDefault="006579BF" w:rsidP="006579B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28561CD7" w14:textId="6CB6E957" w:rsidR="00730EE4" w:rsidRDefault="00730EE4" w:rsidP="00730EE4">
      <w:pPr>
        <w:rPr>
          <w:lang w:val="en-US"/>
        </w:rPr>
      </w:pPr>
    </w:p>
    <w:p w14:paraId="4022A059" w14:textId="0B6E45FC" w:rsidR="00741D98" w:rsidRDefault="00741D98" w:rsidP="00730EE4">
      <w:pPr>
        <w:rPr>
          <w:lang w:val="en-US"/>
        </w:rPr>
      </w:pPr>
    </w:p>
    <w:p w14:paraId="207F8B3F" w14:textId="580DBA4A" w:rsidR="00741D98" w:rsidRDefault="00741D98" w:rsidP="00730EE4">
      <w:pPr>
        <w:rPr>
          <w:lang w:val="en-US"/>
        </w:rPr>
      </w:pPr>
    </w:p>
    <w:p w14:paraId="21B090E3" w14:textId="0DB30C71" w:rsidR="00741D98" w:rsidRDefault="00741D98" w:rsidP="00730EE4">
      <w:pPr>
        <w:rPr>
          <w:lang w:val="en-US"/>
        </w:rPr>
      </w:pPr>
    </w:p>
    <w:p w14:paraId="28F0F277" w14:textId="3E928789" w:rsidR="00741D98" w:rsidRDefault="00741D98" w:rsidP="00730EE4">
      <w:pPr>
        <w:rPr>
          <w:lang w:val="en-US"/>
        </w:rPr>
      </w:pPr>
    </w:p>
    <w:p w14:paraId="1666777A" w14:textId="74023B97" w:rsidR="00741D98" w:rsidRDefault="00741D98" w:rsidP="00730EE4">
      <w:pPr>
        <w:rPr>
          <w:lang w:val="en-US"/>
        </w:rPr>
      </w:pPr>
    </w:p>
    <w:p w14:paraId="14B4F982" w14:textId="7DD4A832" w:rsidR="00741D98" w:rsidRDefault="00741D98" w:rsidP="00730EE4">
      <w:pPr>
        <w:rPr>
          <w:lang w:val="en-US"/>
        </w:rPr>
      </w:pPr>
    </w:p>
    <w:p w14:paraId="62457A4D" w14:textId="1E71CACB" w:rsidR="00741D98" w:rsidRDefault="00741D98" w:rsidP="00730EE4">
      <w:pPr>
        <w:rPr>
          <w:lang w:val="en-US"/>
        </w:rPr>
      </w:pPr>
    </w:p>
    <w:p w14:paraId="0E7D9A07" w14:textId="038AAE93" w:rsidR="00741D98" w:rsidRDefault="00741D98" w:rsidP="00730EE4">
      <w:pPr>
        <w:rPr>
          <w:lang w:val="en-US"/>
        </w:rPr>
      </w:pPr>
    </w:p>
    <w:p w14:paraId="7A58016F" w14:textId="1D3BFCD5" w:rsidR="00741D98" w:rsidRDefault="00741D98" w:rsidP="00730EE4">
      <w:pPr>
        <w:rPr>
          <w:lang w:val="en-US"/>
        </w:rPr>
      </w:pPr>
    </w:p>
    <w:p w14:paraId="215F3473" w14:textId="5C6BD4AD" w:rsidR="00741D98" w:rsidRDefault="00741D98" w:rsidP="00730EE4">
      <w:pPr>
        <w:rPr>
          <w:lang w:val="en-US"/>
        </w:rPr>
      </w:pPr>
    </w:p>
    <w:p w14:paraId="2FCAD3D4" w14:textId="132D43D6" w:rsidR="00741D98" w:rsidRDefault="00741D98" w:rsidP="00730EE4">
      <w:pPr>
        <w:rPr>
          <w:lang w:val="en-US"/>
        </w:rPr>
      </w:pPr>
    </w:p>
    <w:p w14:paraId="4A9017B9" w14:textId="14EAE9C7" w:rsidR="00741D98" w:rsidRDefault="00741D98" w:rsidP="00730EE4">
      <w:pPr>
        <w:rPr>
          <w:lang w:val="en-US"/>
        </w:rPr>
      </w:pPr>
    </w:p>
    <w:p w14:paraId="13173B68" w14:textId="7D4EBC86" w:rsidR="00741D98" w:rsidRDefault="00741D98" w:rsidP="00730EE4">
      <w:pPr>
        <w:rPr>
          <w:lang w:val="en-US"/>
        </w:rPr>
      </w:pPr>
    </w:p>
    <w:p w14:paraId="50A36647" w14:textId="2797868A" w:rsidR="00741D98" w:rsidRDefault="00741D98" w:rsidP="00730EE4">
      <w:pPr>
        <w:rPr>
          <w:lang w:val="en-US"/>
        </w:rPr>
      </w:pPr>
    </w:p>
    <w:p w14:paraId="7B112050" w14:textId="5B11A881" w:rsidR="00741D98" w:rsidRDefault="00741D98" w:rsidP="00730EE4">
      <w:pPr>
        <w:rPr>
          <w:lang w:val="en-US"/>
        </w:rPr>
      </w:pPr>
    </w:p>
    <w:p w14:paraId="4F7A380D" w14:textId="1EC526BD" w:rsidR="00741D98" w:rsidRDefault="00741D98" w:rsidP="00730EE4">
      <w:pPr>
        <w:rPr>
          <w:lang w:val="en-US"/>
        </w:rPr>
      </w:pPr>
    </w:p>
    <w:p w14:paraId="0C6BD63D" w14:textId="200690C5" w:rsidR="00741D98" w:rsidRDefault="00741D98" w:rsidP="00730EE4">
      <w:pPr>
        <w:rPr>
          <w:lang w:val="en-US"/>
        </w:rPr>
      </w:pPr>
    </w:p>
    <w:p w14:paraId="36EC884B" w14:textId="2B357DF6" w:rsidR="00741D98" w:rsidRDefault="00741D98" w:rsidP="00730EE4">
      <w:pPr>
        <w:rPr>
          <w:lang w:val="en-US"/>
        </w:rPr>
      </w:pPr>
    </w:p>
    <w:p w14:paraId="3E2E229B" w14:textId="0AF25ECA" w:rsidR="00741D98" w:rsidRDefault="00741D98" w:rsidP="00730EE4">
      <w:pPr>
        <w:rPr>
          <w:lang w:val="en-US"/>
        </w:rPr>
      </w:pPr>
    </w:p>
    <w:p w14:paraId="0F2B33FE" w14:textId="07764B21" w:rsidR="00741D98" w:rsidRDefault="00741D98" w:rsidP="00730EE4">
      <w:pPr>
        <w:rPr>
          <w:lang w:val="en-US"/>
        </w:rPr>
      </w:pPr>
    </w:p>
    <w:p w14:paraId="602CD8C6" w14:textId="33850F14" w:rsidR="00741D98" w:rsidRDefault="00741D98" w:rsidP="00730EE4">
      <w:pPr>
        <w:rPr>
          <w:lang w:val="en-US"/>
        </w:rPr>
      </w:pPr>
    </w:p>
    <w:p w14:paraId="12A0425E" w14:textId="291ECA4B" w:rsidR="00741D98" w:rsidRDefault="00741D98" w:rsidP="00730EE4">
      <w:pPr>
        <w:rPr>
          <w:lang w:val="en-US"/>
        </w:rPr>
      </w:pPr>
    </w:p>
    <w:p w14:paraId="1D43774A" w14:textId="404415C5" w:rsidR="00741D98" w:rsidRDefault="00741D98" w:rsidP="00730EE4">
      <w:pPr>
        <w:rPr>
          <w:lang w:val="en-US"/>
        </w:rPr>
      </w:pPr>
    </w:p>
    <w:p w14:paraId="0B2371D5" w14:textId="69D29EE4" w:rsidR="00B07231" w:rsidRDefault="00B07231" w:rsidP="00730EE4">
      <w:pPr>
        <w:rPr>
          <w:lang w:val="en-US"/>
        </w:rPr>
      </w:pPr>
    </w:p>
    <w:p w14:paraId="5026789A" w14:textId="6EED9BBC" w:rsidR="00B07231" w:rsidRDefault="00B07231" w:rsidP="00730EE4">
      <w:pPr>
        <w:rPr>
          <w:lang w:val="en-US"/>
        </w:rPr>
      </w:pPr>
    </w:p>
    <w:p w14:paraId="2C7C7BCD" w14:textId="3EA62EBB" w:rsidR="00B07231" w:rsidRDefault="00B07231" w:rsidP="00730EE4">
      <w:pPr>
        <w:rPr>
          <w:lang w:val="en-US"/>
        </w:rPr>
      </w:pPr>
    </w:p>
    <w:p w14:paraId="085B8BD0" w14:textId="3B0F4FCD" w:rsidR="00B07231" w:rsidRDefault="00B07231" w:rsidP="00730EE4">
      <w:pPr>
        <w:rPr>
          <w:lang w:val="en-US"/>
        </w:rPr>
      </w:pPr>
    </w:p>
    <w:p w14:paraId="55754FE0" w14:textId="10862D81" w:rsidR="00B07231" w:rsidRDefault="00B07231" w:rsidP="00730EE4">
      <w:pPr>
        <w:rPr>
          <w:lang w:val="en-US"/>
        </w:rPr>
      </w:pPr>
    </w:p>
    <w:p w14:paraId="068C5B46" w14:textId="519642C1" w:rsidR="00B07231" w:rsidRDefault="00B07231" w:rsidP="00730EE4">
      <w:pPr>
        <w:rPr>
          <w:lang w:val="en-US"/>
        </w:rPr>
      </w:pPr>
    </w:p>
    <w:tbl>
      <w:tblPr>
        <w:tblStyle w:val="GridTable3"/>
        <w:tblpPr w:leftFromText="170" w:rightFromText="170" w:vertAnchor="text" w:horzAnchor="page" w:tblpX="1831" w:tblpY="405"/>
        <w:tblW w:w="5954" w:type="dxa"/>
        <w:tblLook w:val="0620" w:firstRow="1" w:lastRow="0" w:firstColumn="0" w:lastColumn="0" w:noHBand="1" w:noVBand="1"/>
      </w:tblPr>
      <w:tblGrid>
        <w:gridCol w:w="1476"/>
        <w:gridCol w:w="799"/>
        <w:gridCol w:w="702"/>
        <w:gridCol w:w="709"/>
        <w:gridCol w:w="610"/>
        <w:gridCol w:w="694"/>
        <w:gridCol w:w="964"/>
      </w:tblGrid>
      <w:tr w:rsidR="00B07231" w:rsidRPr="00B10B6F" w14:paraId="090426E6" w14:textId="77777777" w:rsidTr="000B3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954" w:type="dxa"/>
            <w:gridSpan w:val="7"/>
            <w:tcBorders>
              <w:bottom w:val="single" w:sz="4" w:space="0" w:color="auto"/>
            </w:tcBorders>
          </w:tcPr>
          <w:p w14:paraId="739AE06D" w14:textId="35AA2DB1" w:rsidR="00B07231" w:rsidRPr="00592B37" w:rsidRDefault="00B07231" w:rsidP="000B36ED">
            <w:pPr>
              <w:jc w:val="both"/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592B37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Table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0B36ED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  <w:bookmarkStart w:id="1" w:name="_GoBack"/>
            <w:bookmarkEnd w:id="1"/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|</w:t>
            </w:r>
            <w:r w:rsidRPr="00592B37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Results of the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</w:t>
            </w:r>
            <w:r w:rsidRPr="00C555E5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arc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</w:t>
            </w:r>
            <w:r w:rsidRPr="00C555E5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light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hole-brain 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Representational Similarity Analysis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or </w:t>
            </w:r>
            <w:r w:rsidRPr="00A6363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affective 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similarities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cted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for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A) 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honological distance,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B) 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ighbourhood density,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C)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taxonomy-based and </w:t>
            </w:r>
            <w:r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(D) </w:t>
            </w:r>
            <w:r w:rsidRPr="00210D89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periential-strength similarity</w:t>
            </w:r>
            <w:r w:rsidRPr="008E42E0"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.  </w:t>
            </w:r>
            <w:r w:rsidRPr="00592B37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Spearman correlation was used for all analyses. Significance was set at a whole-brain FWE-corrected threshold of p &lt; 0.05 (with uncorrected </w:t>
            </w:r>
            <w:proofErr w:type="spellStart"/>
            <w:r w:rsidRPr="00592B37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oxelwise</w:t>
            </w:r>
            <w:proofErr w:type="spellEnd"/>
            <w:r w:rsidRPr="00592B37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p &lt; 0.001). Size: cluster size in number of voxels. FWE p: FWE-corrected p-value at the cluster-level.</w:t>
            </w:r>
          </w:p>
          <w:p w14:paraId="17A0A5C5" w14:textId="77777777" w:rsidR="00B07231" w:rsidRPr="00592B37" w:rsidRDefault="00B07231" w:rsidP="000B36ED">
            <w:pPr>
              <w:jc w:val="both"/>
              <w:rPr>
                <w:rStyle w:val="SubtleReference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92B37">
              <w:rPr>
                <w:rStyle w:val="SubtleReference"/>
                <w:rFonts w:ascii="Times New Roman" w:hAnsi="Times New Roman" w:cs="Times New Roman"/>
                <w:bCs/>
                <w:i/>
                <w:sz w:val="22"/>
                <w:szCs w:val="22"/>
                <w:lang w:val="en-GB"/>
              </w:rPr>
              <w:t>Abbreviations:</w:t>
            </w:r>
            <w:r w:rsidRPr="00592B37"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STS: Superior Temporal Sulcus</w:t>
            </w:r>
            <w:r>
              <w:rPr>
                <w:rStyle w:val="SubtleReference"/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; </w:t>
            </w:r>
            <w:r w:rsidRPr="00E370D8">
              <w:rPr>
                <w:rStyle w:val="SubtleReference"/>
                <w:rFonts w:ascii="Times New Roman" w:hAnsi="Times New Roman" w:cs="Times New Roman"/>
                <w:sz w:val="22"/>
                <w:szCs w:val="22"/>
                <w:lang w:val="en-US"/>
              </w:rPr>
              <w:t>MTG: middl</w:t>
            </w:r>
            <w:r>
              <w:rPr>
                <w:rStyle w:val="SubtleReference"/>
                <w:rFonts w:ascii="Times New Roman" w:hAnsi="Times New Roman" w:cs="Times New Roman"/>
                <w:sz w:val="22"/>
                <w:szCs w:val="22"/>
                <w:lang w:val="en-US"/>
              </w:rPr>
              <w:t>e temporal gyrus; FC: frontal cortex; FG: fusiform gyrus.</w:t>
            </w:r>
          </w:p>
        </w:tc>
      </w:tr>
      <w:tr w:rsidR="00B07231" w:rsidRPr="000B36ED" w14:paraId="7ACB4F19" w14:textId="77777777" w:rsidTr="000B36ED">
        <w:trPr>
          <w:trHeight w:val="172"/>
        </w:trPr>
        <w:tc>
          <w:tcPr>
            <w:tcW w:w="5954" w:type="dxa"/>
            <w:gridSpan w:val="7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7F54FF19" w14:textId="77777777" w:rsidR="00B07231" w:rsidRPr="008E42E0" w:rsidRDefault="00B07231" w:rsidP="000B36ED">
            <w:pPr>
              <w:spacing w:before="80" w:after="80"/>
              <w:jc w:val="center"/>
              <w:rPr>
                <w:rStyle w:val="Subtle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(A) Searchlight w</w:t>
            </w:r>
            <w:r w:rsidRPr="00592B37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hole-brain 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RSA results for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a</w:t>
            </w:r>
            <w:r w:rsidRPr="00592B37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ffective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 similarities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corrected for phonological distance</w:t>
            </w:r>
          </w:p>
        </w:tc>
      </w:tr>
      <w:tr w:rsidR="00B07231" w:rsidRPr="008E42E0" w14:paraId="5FBEE41B" w14:textId="77777777" w:rsidTr="000B36ED">
        <w:trPr>
          <w:trHeight w:val="270"/>
        </w:trPr>
        <w:tc>
          <w:tcPr>
            <w:tcW w:w="1476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64A67D5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6224992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021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311344E1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4B4646ED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64" w:type="dxa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621BCE1C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B07231" w:rsidRPr="008E42E0" w14:paraId="4E007285" w14:textId="77777777" w:rsidTr="000B36ED">
        <w:trPr>
          <w:trHeight w:val="554"/>
        </w:trPr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1DB24" w14:textId="77777777" w:rsidR="00B07231" w:rsidRPr="00592B37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2B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and right S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MTG, precentral gyrus and precuneus. Left middle and inferior FC. Left FG. 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0CD2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0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4BC35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1967A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6B72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D8EDD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3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E8E93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07231" w:rsidRPr="008E42E0" w14:paraId="4B85CB6F" w14:textId="77777777" w:rsidTr="000B36ED">
        <w:trPr>
          <w:trHeight w:val="918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3F5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E37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A430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AB113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7E298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CC00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54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EB795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07231" w:rsidRPr="008E42E0" w14:paraId="0BDFE065" w14:textId="77777777" w:rsidTr="000B36ED">
        <w:trPr>
          <w:trHeight w:val="421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485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752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9CF9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E571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92EE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1926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35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0A88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07231" w:rsidRPr="000B36ED" w14:paraId="537F25BF" w14:textId="77777777" w:rsidTr="000B36ED">
        <w:trPr>
          <w:trHeight w:val="433"/>
        </w:trPr>
        <w:tc>
          <w:tcPr>
            <w:tcW w:w="5954" w:type="dxa"/>
            <w:gridSpan w:val="7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26B04621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(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lang w:val="en-GB"/>
              </w:rPr>
              <w:t xml:space="preserve">B)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Searchlight 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RSA results for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a</w:t>
            </w:r>
            <w:r w:rsidRPr="00592B37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ffective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 similarities s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corrected for neighbourhood density</w:t>
            </w:r>
          </w:p>
        </w:tc>
      </w:tr>
      <w:tr w:rsidR="00B07231" w:rsidRPr="008E42E0" w14:paraId="53A6DB8E" w14:textId="77777777" w:rsidTr="000B36ED">
        <w:trPr>
          <w:trHeight w:val="329"/>
        </w:trPr>
        <w:tc>
          <w:tcPr>
            <w:tcW w:w="1476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4FD7EE5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29DF9DA2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021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02AF066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0F9559E3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64" w:type="dxa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6FA62358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B07231" w:rsidRPr="008E42E0" w14:paraId="4F1C246F" w14:textId="77777777" w:rsidTr="000B36ED">
        <w:trPr>
          <w:trHeight w:val="555"/>
        </w:trPr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1C8B4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92B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and right S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TG, precentral gyrus and precuneus. Left middle and inferior FC. Left FG.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D6D5E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01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19900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576D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A1C63D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F039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58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A04E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B07231" w:rsidRPr="008E42E0" w14:paraId="7BA49BC5" w14:textId="77777777" w:rsidTr="000B36ED">
        <w:trPr>
          <w:trHeight w:val="555"/>
        </w:trPr>
        <w:tc>
          <w:tcPr>
            <w:tcW w:w="14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E877A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FFBEF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C0C48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84E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75030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BF2BE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.54</w:t>
            </w: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C2A6F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07231" w:rsidRPr="008E42E0" w14:paraId="789ECAB1" w14:textId="77777777" w:rsidTr="000B36ED">
        <w:trPr>
          <w:trHeight w:val="991"/>
        </w:trPr>
        <w:tc>
          <w:tcPr>
            <w:tcW w:w="14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8BE4A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9021D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2D54C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D9861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B9DEC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65B06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.20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ECB6C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07231" w:rsidRPr="000B36ED" w14:paraId="7D032509" w14:textId="77777777" w:rsidTr="000B36ED">
        <w:trPr>
          <w:trHeight w:val="717"/>
        </w:trPr>
        <w:tc>
          <w:tcPr>
            <w:tcW w:w="5954" w:type="dxa"/>
            <w:gridSpan w:val="7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7ED2EE0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064CF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 xml:space="preserve"> (C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  <w:t xml:space="preserve">)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Searchlight 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RSA results for 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a</w:t>
            </w:r>
            <w:r w:rsidRPr="00592B37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>ffective</w:t>
            </w:r>
            <w:r w:rsidRPr="008E42E0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 similarities</w:t>
            </w:r>
            <w:r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t xml:space="preserve"> corrected for taxonomy-based similarity (WordNet)</w:t>
            </w:r>
          </w:p>
        </w:tc>
      </w:tr>
      <w:tr w:rsidR="00B07231" w:rsidRPr="008E42E0" w14:paraId="406D35EE" w14:textId="77777777" w:rsidTr="000B36ED">
        <w:trPr>
          <w:trHeight w:val="400"/>
        </w:trPr>
        <w:tc>
          <w:tcPr>
            <w:tcW w:w="1476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7CB0D303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269C06F6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</w:t>
            </w:r>
          </w:p>
        </w:tc>
        <w:tc>
          <w:tcPr>
            <w:tcW w:w="2021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4AC3E25C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ak coordinates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57CFB8D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(</w:t>
            </w:r>
            <w:proofErr w:type="gramEnd"/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)</w:t>
            </w:r>
          </w:p>
        </w:tc>
        <w:tc>
          <w:tcPr>
            <w:tcW w:w="964" w:type="dxa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6F2ECA4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WE p</w:t>
            </w:r>
          </w:p>
        </w:tc>
      </w:tr>
      <w:tr w:rsidR="00B07231" w:rsidRPr="008E42E0" w14:paraId="5411D853" w14:textId="77777777" w:rsidTr="000B36ED">
        <w:trPr>
          <w:trHeight w:val="555"/>
        </w:trPr>
        <w:tc>
          <w:tcPr>
            <w:tcW w:w="1476" w:type="dxa"/>
            <w:vMerge w:val="restart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BAC9F2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92B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S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MTG, middle and inferior FC, precentral gyrus, precuneus and FG. 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E224A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4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A3F48E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AAC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48664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89C762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75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25B2B68C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B07231" w:rsidRPr="008E42E0" w14:paraId="7F9A7629" w14:textId="77777777" w:rsidTr="000B36ED">
        <w:trPr>
          <w:trHeight w:val="555"/>
        </w:trPr>
        <w:tc>
          <w:tcPr>
            <w:tcW w:w="1476" w:type="dxa"/>
            <w:vMerge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BA4BC3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D5A8E8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BD89B8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55F2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4319A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3BF55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55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18408E2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07231" w:rsidRPr="008E42E0" w14:paraId="373B1153" w14:textId="77777777" w:rsidTr="000B36ED">
        <w:trPr>
          <w:trHeight w:val="555"/>
        </w:trPr>
        <w:tc>
          <w:tcPr>
            <w:tcW w:w="1476" w:type="dxa"/>
            <w:vMerge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B3F6BB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0D5D3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BEF04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F56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17B5A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9FBE53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48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6F555216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07231" w:rsidRPr="008E42E0" w14:paraId="02E03C19" w14:textId="77777777" w:rsidTr="000B36ED">
        <w:trPr>
          <w:trHeight w:val="555"/>
        </w:trPr>
        <w:tc>
          <w:tcPr>
            <w:tcW w:w="1476" w:type="dxa"/>
            <w:vMerge w:val="restart"/>
            <w:tcBorders>
              <w:top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0147664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92B3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S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TG, middle and inferior FC, precentral gyrus, precuneus and FG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0EC0FA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2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E3154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73CAE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FBEE5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BB2F4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92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2B48E" w14:textId="77777777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  <w:p w14:paraId="41A570AC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07231" w:rsidRPr="008E42E0" w14:paraId="220706DC" w14:textId="77777777" w:rsidTr="000B36ED">
        <w:trPr>
          <w:trHeight w:val="560"/>
        </w:trPr>
        <w:tc>
          <w:tcPr>
            <w:tcW w:w="1476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F6E34BD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A3690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3C257A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769A34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06916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53ECA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22</w:t>
            </w:r>
          </w:p>
        </w:tc>
        <w:tc>
          <w:tcPr>
            <w:tcW w:w="964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69677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07231" w:rsidRPr="008E42E0" w14:paraId="13EE3007" w14:textId="77777777" w:rsidTr="000B36ED">
        <w:trPr>
          <w:trHeight w:val="408"/>
        </w:trPr>
        <w:tc>
          <w:tcPr>
            <w:tcW w:w="1476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29EDF2C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E445C5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55658C" w14:textId="77777777" w:rsidR="00B07231" w:rsidRPr="008E42E0" w:rsidRDefault="00B07231" w:rsidP="000B36E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256135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F14A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93CBE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83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BFD39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07231" w:rsidRPr="000B36ED" w14:paraId="399EF1B7" w14:textId="77777777" w:rsidTr="000B36ED">
        <w:trPr>
          <w:trHeight w:val="728"/>
        </w:trPr>
        <w:tc>
          <w:tcPr>
            <w:tcW w:w="5954" w:type="dxa"/>
            <w:gridSpan w:val="7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DA838FB" w14:textId="1C3645BB" w:rsidR="00B07231" w:rsidRP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07231">
              <w:rPr>
                <w:rStyle w:val="SubtleReference"/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  <w:lastRenderedPageBreak/>
              <w:t>(D) Searchlight RSA results for affective similarities corrected for experiential-strength similarity (Lancaster)</w:t>
            </w:r>
          </w:p>
        </w:tc>
      </w:tr>
      <w:tr w:rsidR="00B07231" w:rsidRPr="00B07231" w14:paraId="51AEB507" w14:textId="77777777" w:rsidTr="000B36ED">
        <w:trPr>
          <w:trHeight w:val="408"/>
        </w:trPr>
        <w:tc>
          <w:tcPr>
            <w:tcW w:w="147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2D0FD71" w14:textId="41CC256C" w:rsidR="00B07231" w:rsidRPr="00B07231" w:rsidRDefault="00B07231" w:rsidP="000B36E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7231">
              <w:rPr>
                <w:rFonts w:ascii="Times New Roman" w:hAnsi="Times New Roman" w:cs="Times New Roman"/>
                <w:b/>
                <w:lang w:val="en-GB"/>
              </w:rPr>
              <w:t>Label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79651" w14:textId="4650C3C2" w:rsidR="00B07231" w:rsidRPr="00B07231" w:rsidRDefault="00B07231" w:rsidP="000B36E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7231">
              <w:rPr>
                <w:rFonts w:ascii="Times New Roman" w:hAnsi="Times New Roman" w:cs="Times New Roman"/>
                <w:b/>
                <w:lang w:val="en-GB"/>
              </w:rPr>
              <w:t>Size</w:t>
            </w:r>
          </w:p>
        </w:tc>
        <w:tc>
          <w:tcPr>
            <w:tcW w:w="202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902BC" w14:textId="44F0F229" w:rsidR="00B07231" w:rsidRPr="00B07231" w:rsidRDefault="00B07231" w:rsidP="000B36ED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B07231">
              <w:rPr>
                <w:rFonts w:ascii="Times New Roman" w:hAnsi="Times New Roman" w:cs="Times New Roman"/>
                <w:b/>
                <w:color w:val="000000"/>
                <w:lang w:val="en-GB"/>
              </w:rPr>
              <w:t>Peak Coordinates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7AAA7B" w14:textId="054CA57A" w:rsidR="00B07231" w:rsidRPr="00B07231" w:rsidRDefault="00B07231" w:rsidP="000B36ED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B07231">
              <w:rPr>
                <w:rFonts w:ascii="Times New Roman" w:hAnsi="Times New Roman" w:cs="Times New Roman"/>
                <w:b/>
                <w:color w:val="000000"/>
                <w:lang w:val="en-GB"/>
              </w:rPr>
              <w:t>t(</w:t>
            </w:r>
            <w:proofErr w:type="gramEnd"/>
            <w:r w:rsidRPr="00B07231">
              <w:rPr>
                <w:rFonts w:ascii="Times New Roman" w:hAnsi="Times New Roman" w:cs="Times New Roman"/>
                <w:b/>
                <w:color w:val="000000"/>
                <w:lang w:val="en-GB"/>
              </w:rPr>
              <w:t>21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B15C3" w14:textId="1D91A5AC" w:rsidR="00B07231" w:rsidRPr="00B07231" w:rsidRDefault="00B07231" w:rsidP="000B36ED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B07231">
              <w:rPr>
                <w:rFonts w:ascii="Times New Roman" w:hAnsi="Times New Roman" w:cs="Times New Roman"/>
                <w:b/>
                <w:color w:val="000000"/>
                <w:lang w:val="en-GB"/>
              </w:rPr>
              <w:t>FWE p</w:t>
            </w:r>
          </w:p>
        </w:tc>
      </w:tr>
      <w:tr w:rsidR="00B07231" w:rsidRPr="00B07231" w14:paraId="187B6169" w14:textId="77777777" w:rsidTr="000B36ED">
        <w:trPr>
          <w:trHeight w:val="477"/>
        </w:trPr>
        <w:tc>
          <w:tcPr>
            <w:tcW w:w="1476" w:type="dxa"/>
            <w:vMerge w:val="restart"/>
            <w:tcBorders>
              <w:top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08E629C" w14:textId="247AC3DC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Left S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TG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ddl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nferior FC, precentral gyrus, precuneus, FG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69C90D" w14:textId="78DEDCB5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8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2AB0D" w14:textId="0D2DD4F6" w:rsidR="00B07231" w:rsidRDefault="00B07231" w:rsidP="000B36E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8D575" w14:textId="324F8A94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1CB23" w14:textId="308425DC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FACB32" w14:textId="0EECBC3F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14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351E999" w14:textId="36F9B3FD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B07231" w:rsidRPr="00B07231" w14:paraId="4FA057F7" w14:textId="77777777" w:rsidTr="000B36ED">
        <w:trPr>
          <w:trHeight w:val="767"/>
        </w:trPr>
        <w:tc>
          <w:tcPr>
            <w:tcW w:w="1476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CF75276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3394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A4744" w14:textId="492BE1D4" w:rsidR="00B07231" w:rsidRDefault="00B07231" w:rsidP="000B36E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42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CE50E" w14:textId="33836F1D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9C0C8C" w14:textId="544A70FE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9A351F" w14:textId="2AFE6546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13</w:t>
            </w:r>
          </w:p>
        </w:tc>
        <w:tc>
          <w:tcPr>
            <w:tcW w:w="964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F4AD12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07231" w:rsidRPr="00B07231" w14:paraId="1997776F" w14:textId="77777777" w:rsidTr="000B36ED">
        <w:trPr>
          <w:trHeight w:val="408"/>
        </w:trPr>
        <w:tc>
          <w:tcPr>
            <w:tcW w:w="1476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332C9C8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73C9B5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0E0C9A" w14:textId="46DDA8B9" w:rsidR="00B07231" w:rsidRDefault="00B07231" w:rsidP="000B36E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0666B4" w14:textId="409EA2FD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F03D9" w14:textId="20DF9F53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636A5C" w14:textId="7C800498" w:rsidR="00B07231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66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F40CAF" w14:textId="77777777" w:rsidR="00B07231" w:rsidRPr="008E42E0" w:rsidRDefault="00B07231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B42C5" w:rsidRPr="00B07231" w14:paraId="6B4E63CF" w14:textId="77777777" w:rsidTr="000B36ED">
        <w:trPr>
          <w:trHeight w:val="408"/>
        </w:trPr>
        <w:tc>
          <w:tcPr>
            <w:tcW w:w="1476" w:type="dxa"/>
            <w:vMerge w:val="restart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1740281" w14:textId="78E6D565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Right  ST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MTG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ecuneus, supramarginal gyrus,  FG</w:t>
            </w:r>
          </w:p>
        </w:tc>
        <w:tc>
          <w:tcPr>
            <w:tcW w:w="799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0BA3F" w14:textId="31804D5F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6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5E33E" w14:textId="3EE6F9A9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2BBD74" w14:textId="3E049040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817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FF5C4" w14:textId="501EC882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425F7" w14:textId="47FEF439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8</w:t>
            </w:r>
          </w:p>
        </w:tc>
        <w:tc>
          <w:tcPr>
            <w:tcW w:w="964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412C53" w14:textId="090E3B0C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7B42C5" w:rsidRPr="00B07231" w14:paraId="5887DFAB" w14:textId="77777777" w:rsidTr="000B36ED">
        <w:trPr>
          <w:trHeight w:val="408"/>
        </w:trPr>
        <w:tc>
          <w:tcPr>
            <w:tcW w:w="1476" w:type="dxa"/>
            <w:vMerge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FF5282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D1E77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56A1E3" w14:textId="1AEC161C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8D2F18" w14:textId="6E18FD1F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549D4F" w14:textId="4FB37D01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3C7A1" w14:textId="33CF7B30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23</w:t>
            </w:r>
          </w:p>
        </w:tc>
        <w:tc>
          <w:tcPr>
            <w:tcW w:w="964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AE1C7D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B42C5" w:rsidRPr="00B07231" w14:paraId="1DF1D1B8" w14:textId="77777777" w:rsidTr="000B36ED">
        <w:trPr>
          <w:trHeight w:val="408"/>
        </w:trPr>
        <w:tc>
          <w:tcPr>
            <w:tcW w:w="1476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8D31381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FEC6B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3D9353" w14:textId="39B5A286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499173" w14:textId="0828D0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4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5DA864" w14:textId="20D21A48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1E656" w14:textId="374706B6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83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E3B32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B42C5" w:rsidRPr="00B07231" w14:paraId="21E2C4B6" w14:textId="77777777" w:rsidTr="000B36ED">
        <w:trPr>
          <w:trHeight w:val="408"/>
        </w:trPr>
        <w:tc>
          <w:tcPr>
            <w:tcW w:w="1476" w:type="dxa"/>
            <w:vMerge w:val="restart"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B73BE46" w14:textId="36BA7E28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Right precentral gyru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dle and inferior FC</w:t>
            </w:r>
          </w:p>
        </w:tc>
        <w:tc>
          <w:tcPr>
            <w:tcW w:w="799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759AD" w14:textId="26EF00BD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7F7F2" w14:textId="337D4DFE" w:rsidR="007B42C5" w:rsidRDefault="007B42C5" w:rsidP="000B36E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8FDE4C" w14:textId="6925E6B5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00338" w14:textId="6E109AFF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84DB1" w14:textId="0E172266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82</w:t>
            </w:r>
          </w:p>
        </w:tc>
        <w:tc>
          <w:tcPr>
            <w:tcW w:w="964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E94AAE" w14:textId="485D9501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7B42C5" w:rsidRPr="00B07231" w14:paraId="36F40054" w14:textId="77777777" w:rsidTr="000B36ED">
        <w:trPr>
          <w:trHeight w:val="408"/>
        </w:trPr>
        <w:tc>
          <w:tcPr>
            <w:tcW w:w="1476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8ABD36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89C146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84944" w14:textId="288F5CFA" w:rsidR="007B42C5" w:rsidRDefault="007B42C5" w:rsidP="000B36E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F56F9" w14:textId="1EEEA5F5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85ACE" w14:textId="44617841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09490" w14:textId="6A4F1DB1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64</w:t>
            </w:r>
          </w:p>
        </w:tc>
        <w:tc>
          <w:tcPr>
            <w:tcW w:w="964" w:type="dxa"/>
            <w:vMerge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401860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B42C5" w:rsidRPr="00B07231" w14:paraId="5E88F0C6" w14:textId="77777777" w:rsidTr="000B36ED">
        <w:trPr>
          <w:trHeight w:val="408"/>
        </w:trPr>
        <w:tc>
          <w:tcPr>
            <w:tcW w:w="1476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656679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191615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7113A5" w14:textId="78330576" w:rsidR="007B42C5" w:rsidRDefault="007B42C5" w:rsidP="000B36E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0B9010" w14:textId="58656ADD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27799" w14:textId="45C188CF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314DA" w14:textId="2CAA55F3" w:rsidR="007B42C5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58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D3DB17" w14:textId="77777777" w:rsidR="007B42C5" w:rsidRPr="008E42E0" w:rsidRDefault="007B42C5" w:rsidP="000B36E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0C8BB40B" w14:textId="77777777" w:rsidR="00B07231" w:rsidRDefault="00B07231" w:rsidP="00730EE4">
      <w:pPr>
        <w:rPr>
          <w:lang w:val="en-US"/>
        </w:rPr>
      </w:pPr>
    </w:p>
    <w:p w14:paraId="0A9D3029" w14:textId="77777777" w:rsidR="00730EE4" w:rsidRDefault="00730EE4" w:rsidP="00730EE4">
      <w:pPr>
        <w:rPr>
          <w:lang w:val="en-US"/>
        </w:rPr>
      </w:pPr>
    </w:p>
    <w:p w14:paraId="1683DCB9" w14:textId="1A856E8C" w:rsidR="00CC2664" w:rsidRDefault="00CC2664" w:rsidP="0003020A">
      <w:pPr>
        <w:rPr>
          <w:lang w:val="en-US"/>
        </w:rPr>
      </w:pPr>
    </w:p>
    <w:p w14:paraId="0BEEACF5" w14:textId="5E6DDA0A" w:rsidR="0003020A" w:rsidRDefault="0003020A" w:rsidP="0003020A">
      <w:pPr>
        <w:rPr>
          <w:lang w:val="en-US"/>
        </w:rPr>
      </w:pPr>
    </w:p>
    <w:p w14:paraId="2247D258" w14:textId="77777777" w:rsidR="0003020A" w:rsidRPr="00C102CD" w:rsidRDefault="0003020A" w:rsidP="00CA5305">
      <w:pPr>
        <w:rPr>
          <w:lang w:val="en-US"/>
        </w:rPr>
      </w:pPr>
    </w:p>
    <w:sectPr w:rsidR="0003020A" w:rsidRPr="00C1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CD"/>
    <w:rsid w:val="000064CF"/>
    <w:rsid w:val="0001709C"/>
    <w:rsid w:val="0003020A"/>
    <w:rsid w:val="00073BA7"/>
    <w:rsid w:val="000B36ED"/>
    <w:rsid w:val="000B4E47"/>
    <w:rsid w:val="00131027"/>
    <w:rsid w:val="00136743"/>
    <w:rsid w:val="00143944"/>
    <w:rsid w:val="001453C0"/>
    <w:rsid w:val="001C4A41"/>
    <w:rsid w:val="001C4E10"/>
    <w:rsid w:val="001F4A14"/>
    <w:rsid w:val="00210D89"/>
    <w:rsid w:val="0025642E"/>
    <w:rsid w:val="0026636B"/>
    <w:rsid w:val="00267830"/>
    <w:rsid w:val="002759F2"/>
    <w:rsid w:val="002A68A8"/>
    <w:rsid w:val="002B5207"/>
    <w:rsid w:val="002F7F6A"/>
    <w:rsid w:val="003209FC"/>
    <w:rsid w:val="00381792"/>
    <w:rsid w:val="00443EC8"/>
    <w:rsid w:val="00466470"/>
    <w:rsid w:val="004E30EC"/>
    <w:rsid w:val="004F620A"/>
    <w:rsid w:val="00562998"/>
    <w:rsid w:val="00581ED7"/>
    <w:rsid w:val="00592B37"/>
    <w:rsid w:val="005E4C80"/>
    <w:rsid w:val="00625A2F"/>
    <w:rsid w:val="006579BF"/>
    <w:rsid w:val="006D22A5"/>
    <w:rsid w:val="006F48A7"/>
    <w:rsid w:val="007048B4"/>
    <w:rsid w:val="00711E26"/>
    <w:rsid w:val="00730EE4"/>
    <w:rsid w:val="00741D98"/>
    <w:rsid w:val="00780CD9"/>
    <w:rsid w:val="007A118B"/>
    <w:rsid w:val="007B42C5"/>
    <w:rsid w:val="007D58ED"/>
    <w:rsid w:val="007F4078"/>
    <w:rsid w:val="0085064B"/>
    <w:rsid w:val="008B603A"/>
    <w:rsid w:val="00905C78"/>
    <w:rsid w:val="009A50B8"/>
    <w:rsid w:val="009E0243"/>
    <w:rsid w:val="00A26BFA"/>
    <w:rsid w:val="00A63630"/>
    <w:rsid w:val="00A730F6"/>
    <w:rsid w:val="00A94728"/>
    <w:rsid w:val="00AC5E06"/>
    <w:rsid w:val="00AD3ABA"/>
    <w:rsid w:val="00B044BD"/>
    <w:rsid w:val="00B07231"/>
    <w:rsid w:val="00B10B6F"/>
    <w:rsid w:val="00B20F8D"/>
    <w:rsid w:val="00B2366E"/>
    <w:rsid w:val="00B418CE"/>
    <w:rsid w:val="00B666D4"/>
    <w:rsid w:val="00BF65BF"/>
    <w:rsid w:val="00C102CD"/>
    <w:rsid w:val="00C178AD"/>
    <w:rsid w:val="00C46FBA"/>
    <w:rsid w:val="00C555E5"/>
    <w:rsid w:val="00C6665E"/>
    <w:rsid w:val="00CA1C2C"/>
    <w:rsid w:val="00CA232F"/>
    <w:rsid w:val="00CA5305"/>
    <w:rsid w:val="00CC2664"/>
    <w:rsid w:val="00DB6C7B"/>
    <w:rsid w:val="00E8672F"/>
    <w:rsid w:val="00EB67E5"/>
    <w:rsid w:val="00ED1548"/>
    <w:rsid w:val="00ED65CD"/>
    <w:rsid w:val="00EE6CD9"/>
    <w:rsid w:val="00F02129"/>
    <w:rsid w:val="00FD39B9"/>
    <w:rsid w:val="00FF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160B963"/>
  <w15:chartTrackingRefBased/>
  <w15:docId w15:val="{688A2769-39B3-4D24-BA45-D19F06800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59F2"/>
    <w:pPr>
      <w:suppressAutoHyphens/>
      <w:spacing w:before="300" w:after="40" w:line="480" w:lineRule="auto"/>
      <w:jc w:val="both"/>
      <w:outlineLvl w:val="0"/>
    </w:pPr>
    <w:rPr>
      <w:rFonts w:ascii="Arial" w:eastAsiaTheme="minorEastAsia" w:hAnsi="Arial" w:cs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C555E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555E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555E5"/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555E5"/>
    <w:pPr>
      <w:suppressAutoHyphens/>
      <w:spacing w:after="200" w:line="240" w:lineRule="auto"/>
      <w:jc w:val="both"/>
    </w:pPr>
    <w:rPr>
      <w:rFonts w:ascii="Arial" w:hAnsi="Arial"/>
    </w:rPr>
  </w:style>
  <w:style w:type="character" w:customStyle="1" w:styleId="CommentTextChar1">
    <w:name w:val="Comment Text Char1"/>
    <w:basedOn w:val="DefaultParagraphFont"/>
    <w:uiPriority w:val="99"/>
    <w:semiHidden/>
    <w:rsid w:val="00C555E5"/>
    <w:rPr>
      <w:sz w:val="20"/>
      <w:szCs w:val="20"/>
    </w:rPr>
  </w:style>
  <w:style w:type="table" w:styleId="GridTable3">
    <w:name w:val="Grid Table 3"/>
    <w:basedOn w:val="TableNormal"/>
    <w:uiPriority w:val="48"/>
    <w:rsid w:val="00C555E5"/>
    <w:pPr>
      <w:suppressAutoHyphens/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5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E5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AD3A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B67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2759F2"/>
    <w:rPr>
      <w:rFonts w:ascii="Arial" w:eastAsiaTheme="minorEastAsia" w:hAnsi="Arial" w:cs="Arial"/>
      <w:b/>
      <w:sz w:val="2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package" Target="embeddings/Microsoft_Excel_Worksheet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1BA2CF250E744EBE2DF3477FB58D80" ma:contentTypeVersion="11" ma:contentTypeDescription="Create a new document." ma:contentTypeScope="" ma:versionID="73d2df7ce1b2f3c508b193fe60960329">
  <xsd:schema xmlns:xsd="http://www.w3.org/2001/XMLSchema" xmlns:xs="http://www.w3.org/2001/XMLSchema" xmlns:p="http://schemas.microsoft.com/office/2006/metadata/properties" xmlns:ns3="c25b631b-3b50-4ab0-b8cb-c2cea6e5cbe0" targetNamespace="http://schemas.microsoft.com/office/2006/metadata/properties" ma:root="true" ma:fieldsID="579e4084c2a6ef7bb6bde6fed1ac1283" ns3:_="">
    <xsd:import namespace="c25b631b-3b50-4ab0-b8cb-c2cea6e5cb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b631b-3b50-4ab0-b8cb-c2cea6e5cb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CF79D-6DC8-457E-9D28-7DAED83BB2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b631b-3b50-4ab0-b8cb-c2cea6e5cb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9A0C2C-AE41-4AF4-A53C-C37FDD565E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E2AC60-69F4-42CE-906A-4B24247EF6FD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terms/"/>
    <ds:schemaRef ds:uri="c25b631b-3b50-4ab0-b8cb-c2cea6e5cbe0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3416C18-0877-4744-A563-B3EB22EB0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9</TotalTime>
  <Pages>6</Pages>
  <Words>708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a Gabriella Liuzzi</dc:creator>
  <cp:keywords/>
  <dc:description/>
  <cp:lastModifiedBy>Antonietta Gabriella Liuzzi</cp:lastModifiedBy>
  <cp:revision>36</cp:revision>
  <dcterms:created xsi:type="dcterms:W3CDTF">2022-05-31T10:07:00Z</dcterms:created>
  <dcterms:modified xsi:type="dcterms:W3CDTF">2022-06-0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1BA2CF250E744EBE2DF3477FB58D80</vt:lpwstr>
  </property>
</Properties>
</file>